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7D7" w:rsidRPr="001B29C8" w:rsidRDefault="00E677D7" w:rsidP="00E677D7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07332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348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PREDICTED: AP2/ERF and B3 domain-containing transcription repressor RAV2-like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Populu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euphratic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414484" w:rsidRPr="001B29C8" w:rsidRDefault="00E677D7" w:rsidP="00E677D7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TTCTCAAAACAACTGTCTAATACAGACGTCGAAAATAGACTAGCCATCCCCACGGTGAACTTGTGTGACTTTCCAGCAATCCCTGAAGGAGAGAATCACGTATTTGTTCCAGTCATGGATGAAGCTGGGCGGGAATGGAATTTTCGTCTTTCAAAAAGACGAGAAAGTAACTTCCTTAAACCTATTATTAGTTCTACAGATTGGAACCGTTATGTCAGAGAGAACCAGCTTCGTCAAGGTGATACGATCACTTTTTATAGGGAGAACGGTGAAGCTAATGGGGAGATTATCAGAATCAAAGTC</w:t>
      </w:r>
    </w:p>
    <w:p w:rsidR="00E677D7" w:rsidRPr="001B29C8" w:rsidRDefault="00E677D7" w:rsidP="00E677D7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15457</w:t>
      </w:r>
      <w:r w:rsidR="00B36AA4" w:rsidRPr="00B36AA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270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transcriptional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corepressor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LEUNIG-like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Pyru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x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bretschneideri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E677D7" w:rsidRPr="001B29C8" w:rsidRDefault="00E677D7" w:rsidP="00E677D7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CTATGCCGTTGCATGGTTAACTCACAAAGTTTATTGTGGCAACCAAACTTTTCTTTGCATGCTGCACTCAAATGTCCCATAATGTCCCTCGACTTCCACCCTAAGAAGAACAATCTTTTTTGTTTTTGTGATAATGACCGTGAAATTCAGTATTGGAATATCAATCCATTATCATGCAGTCGTATCTCCAAGGTTGGC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32646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548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terminal flower 1 protein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Dimocarpu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longan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E677D7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ATGGAAGCAAAATTGTCAGAGCCTCTTGTGGTTGGAAAAGTAGTTGGAGATGTTGTTGATTATTTCAATCCAACTGTGAAAATGACAATCATCTATAACTCCATGAAGCAAGTATATAATGGCCATGAGCTTTTTCCCTCAGCTGTGACTCAGAAACCCAAGGTTGAGGTTCATGGAGGTGATTTGAGATCTTTTTTCACTCTGGTCATGACTGACCCAGATGTTCCTGGTCCAAGTGACCCATACTTGAGAGAGCATTTACACTGGATAGTGACAGACATCCCAGGCACAACAGATGTCACGTTTGGAAAGGAGGCTGTGAGCTATGAAATTCCAAGGCCAAACATAGGGATTCACAGGTTTGTGTTTCTTCTCTTCAAGCAGAAACGAAGGCAGACAGTTACCAACTTACCATCTTCAAGAGATTGCTTTAACACTAGAAACTTTGCTGAAGAAAATGAGCTTGGTCTTCCTGTGGCTGCTGTTTTCTTCAATGCACAACGGGAAACAGCCGCAAGAAGACGC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32779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450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flowering locus T [Litchi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chinens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E677D7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ACAAAGTCAATTTCTCTTAGTGTTTCCTATAACAACAGGGAAATCAACAATGGTTGTGAGCTCAAACCCTCTCAGATTGTCAACCAACCTAGGGTTGATGTTGGTGGTGATGATCTGAGGACCTGCTACACTTTGGTTATGGTGGATCCTGATGCACCTAGCCCAAGTGAACCAAGCCTGAGGGAGTATTTGCATTGGTTGGTGACTGATATTCCAGCAACCACTGGGGCAACCTTTGGGCAAGAGATCGTGAGTTACGAGAGCCCCAGACCAACTGTGGGGATTCACAGGTTCGTATTCGTGTTGTTCCAGCAACCGAGCAGGCAGACTATGTATGCACCGGGGTGGCGCCAGAATTTCAACACCAAAGACTTTGCTGAACTTTACAACCTTGGATCACCGGTGGCCGCCGTCTACTTCAACAGCCAGAGGGAGAGTGGCTCCGGTGGA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38863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366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flowering-promoting factor 1-like protein 3-like [Citrus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sinens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29683E" w:rsidRDefault="00C90225" w:rsidP="00C90225">
      <w:pPr>
        <w:rPr>
          <w:rFonts w:ascii="Times New Roman" w:hAnsi="Times New Roman" w:cs="Times New Roman" w:hint="eastAsia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ATGGCTGGTGTTTGGGTATTCAGGACCAACGGTGTGGTTCAACTGGAGAACCCATCTAGGCATAAGGTGCTGGTGCATGTTCCAACGAACGAGGTGATAAATTCTTACTCTGATCTTGAACGGATGCTGTCGTCTCTCGGATGGGAGAGGTACTACGAGGACCCGGATCTTCTTCAATTCCATAAACGATCCACTGTCCATCTAATCTCTCTCCCAAAAGACTTCAACAAGTTCAAGTCCGTGCACATGTACGACATCGTTGTCAAGAATCGTAATGTCTTCGAAGTTAGAGAC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15586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250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auxin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response factor 18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Fragari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esc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subsp.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esc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E677D7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GACGATGATATGTTCTCTAAGGGTGAGAATGGTGAATTAGGAGTTGGCACTCAGCGAATTGCTCGTCAGCAGAGCCCAATACCTTCATCTGTGATATCCAGCCATAGCATGCATTTAGGAGTCCTTGTGACTGCTTCCCATGTTGTTATGACTGTCTCAGTGGGTGTT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16294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237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probable protein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phosphatase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2C 14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it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inifer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GATGTCCATGACTGGCTCTTTAATCCTGGTTTAAGACATGCTTTGTTTATATTCAAACCAATTATGTCATCATCATCGTCTCTTTCCTCACTATCAACATCTTCATCATCATCACCACCATTCTCATCATTGACATCAACACCACTATCTTCTCAGACAGGAAGTTGTGGTTCAATTGAAGGGCTAAATGCAGGTGGGTCATCTGAGTTTTGTTTGTTTCTCTATGCCTGGAAGGTA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22104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565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ethylene-responsive transcription factor ERF023-like [Citrus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sinens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E677D7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lastRenderedPageBreak/>
        <w:t>CAAGAATCAGCTCCACTCCAGTCCGACCCATCAACTCCAAAACCCGGCTTTAAGAGGAAGAGGCCCCGCCAGACCACCCAGTTGACGTTTCACGGCGTCCGCCAACGGAGATGGGGTAGTTATGTCTCCGAGATACGGTTACCGGGTCAAAAGACCAGGATATGGCTCGGTTCATTCGGCTCACCTGAGATGGCTGCCCGGGCATATGACTCCGCTGCCTTCTTCTTGAAAGGCAACTCAGCCGCGCTCAACTTCCCCGACTCGGCCGGATCGCTTCCCCGGCCAGAGTCATCTTCCCGGAGAGACATTCAGCTGGCGGCGGCCAAAGCGGCGGCGGTGGTTCAGAATCAAAAGACGGCTAGCAACAGGGTCGAGTCTGGTAGTGAACCGGAGAGTGAAAGTTGCCAGGAAGCGATCACGTTTGAGCAAATGAAGAGGAACCCCCTGATGAGCCCACTTAGGTTTGACTCAGATGTTGGAGAGTTGTATTGTTTTATGGATGATGATGAGTTCCTAGTTGGGTCTTGTTTTGAATTT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05413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116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probable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xyloglucan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endotransglucosylase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hydrolase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protein 23-like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Glycine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max]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AACTATATGATCTACAATTACTGCACTGACTCAAAGAGATTTCCACAGGGAATCCCCCCAGAATGCAAGGCCTCCTAAACTGAGTTAAAGTTATTACATGTACAATTCATT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24364</w:t>
      </w:r>
      <w:r w:rsidR="00B36AA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736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protein TIFY 9-like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isoform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X1 [Citrus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sinens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ATGTCGAGAGCCACCATGGAGCTCGATTTCTTTGAAATGGAGAAGAAGGAGAACTCCTCCTCCTCCAACCGGTCTCAGTTCAAGAAATTCCTCCGTCATCAGAGAAGCTTTCGAGATATTCAAGGCGCCATTTCGAAGATAAATCCGGAGATACTCAAATCTGTGATCGCGTCCGGTTCTGTGAATACGGACAACGGTAACACGTTCTCTTTGCCGTCTACTCCTAAGGAAGATCCGGTGCCTCTCCCGGCGCTGCCTCTTTATAGACACATTCCAAGGCCTGCTCCAGAAAACCTCCCCGAAACGGCTCCTCTGACCATTTTCTACAACGGAACCGTCACCGTTTTCGACGTTCCTCGAGACAAGGCTGAGACGATACTGAAACTTGCTCTGGAAGGAAACTCCAACATTGCGGAGTCAAATCAGCAACAGCTGCTGGAGACACTCAACAATGGAGGTCAGTCAATCAGTCAGTCGGTCAATCTTTTGTGTTTTAACATAAAAGTCGTTTGATTGTTGACTGGTTTTGAAAATGTTACTGGAATTTGAATTTTGCGGTGGTTTGCAGATCTGCCCCTTGCTCGTAGAAAGTCGTTGCAGAGATTCCTCGAGAAGCGCAAGGAGAGG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07332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348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PREDICTED: AP2/ERF and B3 domain-containing transcription repressor RAV2-like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Populu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euphratic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C90225" w:rsidRPr="001B29C8" w:rsidRDefault="00C90225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TTCTCAAAACAACTGTCTAATACAGACGTCGAAAATAGACTAGCCATCCCCACGGTGAACTTGTGTGACTTTCCAGCAATCCCTGAAGGAGAGAATCACGTATTTGTTCCAGTCATGGATGAAGCTGGGCGGGAATGGAATTTTCGTCTTTCAAAAAGACGAGAAAGTAACTTCCTTAAACCTATTATTAGTTCTACAGATTGGAACCGTTATGTCAGAGAGAACCAGCTTCGTCAAGGTGATACGATCACTTTTTATAGGGAGAACGGTGAAGCTAATGGGGAGATTATCAGAATCAAAGTC</w:t>
      </w:r>
    </w:p>
    <w:p w:rsidR="00F80DAE" w:rsidRPr="001B29C8" w:rsidRDefault="00F80DAE" w:rsidP="00F80DAE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13323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410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transcription factor bHLH66-like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isoform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X4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it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inifer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C90225" w:rsidRPr="001B29C8" w:rsidRDefault="00F80DAE" w:rsidP="00F80DAE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CGCTTCATTTTCTCTACCATTTTTTCCTTTCTTTCAACCCAACGAACCCTAAATCCCTTCCTAACTTGACTTCTTTGCTTTGCTTGTTTAGGTATGGAAGGACAGCGGAACCTGGAGATGTCTTTGAACATTGGTGGGAATGCCAATTATGTCTCTTGTCGACCTGAAGATGATCCAAATTGGCACTTTGTCATGGGAACTGGAAGGAGTGGGGATCAACCTAACGCTCTGTCGTCTTCACCTCAATGGACCACCCACTTACAGGAAGCACCTCTCAATTATGTTGAATTTCTTGCTGAAAATTCCACGTTTCTTGAGAACGCTTCTGGTGCAGACATGTTAGAGACCATTACTTCAACTGTAGGTGGCATGCAATCTGTTGAGGGACTCTCTGAAATCCAAAAAGAA</w:t>
      </w:r>
    </w:p>
    <w:p w:rsidR="001B29C8" w:rsidRPr="001B29C8" w:rsidRDefault="001B29C8" w:rsidP="001B29C8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34645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225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PREDICTED: transcription factor MYB48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itis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vinifer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C90225" w:rsidRPr="001B29C8" w:rsidRDefault="001B29C8" w:rsidP="001B29C8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TGCATTGGTGAGGCTCAGTTACAGCTTTCATTCCCACAAGTCCTCCCGCAACCCCAACAAGACATGACATTGTCACCAGGAAGCCAAGAACTCTTGTCTAGGTTCGGGGATCCTTATTTTTTCGACGTGTTCGGGCCAGTGGATGATGCTATCGAGCTTGCT</w:t>
      </w:r>
    </w:p>
    <w:p w:rsidR="001B29C8" w:rsidRPr="001B29C8" w:rsidRDefault="001B29C8" w:rsidP="001B29C8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17901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1289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NAC domain protein, IPR003441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isoform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1 [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Theobrom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 xml:space="preserve"> cacao]</w:t>
      </w:r>
    </w:p>
    <w:p w:rsidR="00C90225" w:rsidRPr="001B29C8" w:rsidRDefault="001B29C8" w:rsidP="001B29C8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ATGAATTCATTTTCACACGTTCCACCGGGCTTCAGATTCCATCCCACTGATGAAGAACTAGTTGATTACTACCTGAGAAAAAAAGTTGCTTCGAAAAGGATTGATCTAGATGTCATCAAAGATGTTGACCTTTACAAA</w:t>
      </w:r>
      <w:r w:rsidRPr="001B29C8">
        <w:rPr>
          <w:rFonts w:ascii="Times New Roman" w:hAnsi="Times New Roman" w:cs="Times New Roman"/>
          <w:sz w:val="18"/>
          <w:szCs w:val="18"/>
        </w:rPr>
        <w:lastRenderedPageBreak/>
        <w:t>ATTGAGCCATGGGATCTTCAAGAGTTGTGCAAACTAGAAACTGAAGAGCAGAATGAATGGTATTTCTTTAGCCACAAAGATAAGAAATACCCAACAGGAACTCGCACAAATAGAGCAACCAAAGCTGGGTTTTGGAAAGCCACAGGCAGGGATAAAGCTATCTACTCCAGGCATAGCCTCATTGGAATGAGAAAAACCTTAGTGTTTTACAAAGGAAGAGCTCCAAATGGACAAAAGTCAGATTGGATCATGCATGAATACCGTCTTGAAACAAATGAAAATGGAACTCCTCAGGAAGAAGGATGGGTGGTGTGTAGGGTGTTCAAGAAACGAATGCCCACAATGCGGAAAGTGGGTGACTACGAGTCACCATGTTGGTACGATGACCAAGTCTCCTTCTTGCCAGAAATAGATTCTCCAAGGCGAATTCCTCAGCCTTATACATCCTACCATCTCCACTATCCATGCAAACAAGAGCTTGAGTTGCAGTATAATATCAATATGCCTCACCTTCATGGCGACCCTTTCCTCCAGCTTCCTCAGTTAGAAAGCCCCAAAGTTCCACAATCAGCAGCCAGCGTAAGTTGCAACTCAGCAATTCCATATGGTTCATATGATAGAAACAATGGGAGTACTTTGCAGTCCTCGACGCTCACACAAGAAGATCAACACACGCAACAAGGCAATACTCAACAGGATTTGCACTCACTTTACAGTAACAACAATGAGCAAGCTGTGGATCAAGTGACAGATTGGAGAGTCCTTGACAAATTTGTGGCATCTCAGCTAAGCCATGAGGATGCTTCCAAGGAAACCAACTATTCCAATGCATCAGTCTTTCAAGTGGCCGAACAAATTAATATACTAGCCAATGCATCCAAAAGGCCTTTAGAGATTGCTCAAGAGTATGCCTCAACATCTACCTCGAGTTGCCAAATAGACCTGTGGAAA</w:t>
      </w:r>
    </w:p>
    <w:p w:rsidR="001B29C8" w:rsidRPr="001B29C8" w:rsidRDefault="001B29C8" w:rsidP="001B29C8">
      <w:pPr>
        <w:rPr>
          <w:rFonts w:ascii="Times New Roman" w:hAnsi="Times New Roman" w:cs="Times New Roman"/>
          <w:sz w:val="18"/>
          <w:szCs w:val="18"/>
        </w:rPr>
      </w:pPr>
      <w:r w:rsidRPr="00B36AA4">
        <w:rPr>
          <w:rFonts w:ascii="Times New Roman" w:hAnsi="Times New Roman" w:cs="Times New Roman"/>
          <w:b/>
          <w:sz w:val="18"/>
          <w:szCs w:val="18"/>
        </w:rPr>
        <w:t>&gt;Unigene0016058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>257</w:t>
      </w:r>
      <w:r w:rsidR="00B36A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29C8">
        <w:rPr>
          <w:rFonts w:ascii="Times New Roman" w:hAnsi="Times New Roman" w:cs="Times New Roman"/>
          <w:sz w:val="18"/>
          <w:szCs w:val="18"/>
        </w:rPr>
        <w:t xml:space="preserve">PREDICTED: probable WRKY transcription factor 41 [Phoenix </w:t>
      </w:r>
      <w:proofErr w:type="spellStart"/>
      <w:r w:rsidRPr="001B29C8">
        <w:rPr>
          <w:rFonts w:ascii="Times New Roman" w:hAnsi="Times New Roman" w:cs="Times New Roman"/>
          <w:sz w:val="18"/>
          <w:szCs w:val="18"/>
        </w:rPr>
        <w:t>dactylifera</w:t>
      </w:r>
      <w:proofErr w:type="spellEnd"/>
      <w:r w:rsidRPr="001B29C8">
        <w:rPr>
          <w:rFonts w:ascii="Times New Roman" w:hAnsi="Times New Roman" w:cs="Times New Roman"/>
          <w:sz w:val="18"/>
          <w:szCs w:val="18"/>
        </w:rPr>
        <w:t>]</w:t>
      </w:r>
    </w:p>
    <w:p w:rsidR="00C90225" w:rsidRPr="001B29C8" w:rsidRDefault="001B29C8" w:rsidP="00C90225">
      <w:pPr>
        <w:rPr>
          <w:rFonts w:ascii="Times New Roman" w:hAnsi="Times New Roman" w:cs="Times New Roman"/>
          <w:sz w:val="18"/>
          <w:szCs w:val="18"/>
        </w:rPr>
      </w:pPr>
      <w:r w:rsidRPr="001B29C8">
        <w:rPr>
          <w:rFonts w:ascii="Times New Roman" w:hAnsi="Times New Roman" w:cs="Times New Roman"/>
          <w:sz w:val="18"/>
          <w:szCs w:val="18"/>
        </w:rPr>
        <w:t>GAAGGATCCCTTGACGATGGCTATAAATGGAGAAAATATGGACAGAAAGACATCCTGGGAGCCAATCATCCAAGGGGCTATTATAGGTGCATACACAGACATTCCCAGGGCTGTTTGGCTACAAAGCAAATGCAAAGAACAGAAGAAGATCCACTTATCTTTGATGTCACGTACAGAGGAACACACACTTGTCAGATGGACACCATCAGAGACCCGCAGGGTTTGGAACCTAACGTCCCTGACTTA</w:t>
      </w:r>
    </w:p>
    <w:sectPr w:rsidR="00C90225" w:rsidRPr="001B29C8" w:rsidSect="00414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631" w:rsidRDefault="00851631" w:rsidP="00E677D7">
      <w:r>
        <w:separator/>
      </w:r>
    </w:p>
  </w:endnote>
  <w:endnote w:type="continuationSeparator" w:id="0">
    <w:p w:rsidR="00851631" w:rsidRDefault="00851631" w:rsidP="00E677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631" w:rsidRDefault="00851631" w:rsidP="00E677D7">
      <w:r>
        <w:separator/>
      </w:r>
    </w:p>
  </w:footnote>
  <w:footnote w:type="continuationSeparator" w:id="0">
    <w:p w:rsidR="00851631" w:rsidRDefault="00851631" w:rsidP="00E677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77D7"/>
    <w:rsid w:val="001B29C8"/>
    <w:rsid w:val="0029683E"/>
    <w:rsid w:val="00414484"/>
    <w:rsid w:val="00851631"/>
    <w:rsid w:val="00B36AA4"/>
    <w:rsid w:val="00C90225"/>
    <w:rsid w:val="00E677D7"/>
    <w:rsid w:val="00F80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7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77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7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77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3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</Pages>
  <Words>1048</Words>
  <Characters>5980</Characters>
  <Application>Microsoft Office Word</Application>
  <DocSecurity>0</DocSecurity>
  <Lines>49</Lines>
  <Paragraphs>14</Paragraphs>
  <ScaleCrop>false</ScaleCrop>
  <Company>Sky123.Org</Company>
  <LinksUpToDate>false</LinksUpToDate>
  <CharactersWithSpaces>7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7</cp:revision>
  <dcterms:created xsi:type="dcterms:W3CDTF">2016-11-06T11:56:00Z</dcterms:created>
  <dcterms:modified xsi:type="dcterms:W3CDTF">2016-11-06T14:37:00Z</dcterms:modified>
</cp:coreProperties>
</file>